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79D" w:rsidRPr="00DE5529" w:rsidRDefault="0032579D" w:rsidP="0032579D">
      <w:pPr>
        <w:spacing w:before="240" w:after="120" w:line="360" w:lineRule="auto"/>
        <w:rPr>
          <w:rFonts w:ascii="Arial" w:hAnsi="Arial" w:cs="Arial"/>
          <w:b/>
          <w:sz w:val="28"/>
          <w:szCs w:val="22"/>
          <w:lang w:val="en-GB"/>
        </w:rPr>
      </w:pPr>
      <w:r w:rsidRPr="00DE5529">
        <w:rPr>
          <w:rFonts w:ascii="Arial" w:hAnsi="Arial" w:cs="Arial"/>
          <w:b/>
          <w:sz w:val="28"/>
          <w:szCs w:val="22"/>
          <w:lang w:val="en-GB"/>
        </w:rPr>
        <w:t xml:space="preserve">Supplementary tables </w:t>
      </w: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  <w:proofErr w:type="gramStart"/>
      <w:r w:rsidRPr="00DE5529">
        <w:rPr>
          <w:rFonts w:ascii="Arial" w:hAnsi="Arial" w:cs="Arial"/>
          <w:b/>
          <w:sz w:val="22"/>
          <w:szCs w:val="22"/>
          <w:lang w:val="en-GB"/>
        </w:rPr>
        <w:t>Supplementary table 4.</w:t>
      </w:r>
      <w:proofErr w:type="gramEnd"/>
      <w:r w:rsidRPr="00DE5529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DE5529">
        <w:rPr>
          <w:rFonts w:ascii="Arial" w:hAnsi="Arial" w:cs="Arial"/>
          <w:sz w:val="22"/>
          <w:szCs w:val="22"/>
          <w:lang w:val="en-GB"/>
        </w:rPr>
        <w:t xml:space="preserve">Genes included in the targeted </w:t>
      </w:r>
      <w:proofErr w:type="spellStart"/>
      <w:r w:rsidRPr="00DE5529">
        <w:rPr>
          <w:rFonts w:ascii="Arial" w:hAnsi="Arial" w:cs="Arial"/>
          <w:sz w:val="22"/>
          <w:szCs w:val="22"/>
          <w:lang w:val="en-GB"/>
        </w:rPr>
        <w:t>resequencing</w:t>
      </w:r>
      <w:proofErr w:type="spellEnd"/>
      <w:r w:rsidRPr="00DE5529">
        <w:rPr>
          <w:rFonts w:ascii="Arial" w:hAnsi="Arial" w:cs="Arial"/>
          <w:sz w:val="22"/>
          <w:szCs w:val="22"/>
          <w:lang w:val="en-GB"/>
        </w:rPr>
        <w:t>.</w:t>
      </w: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6242" w:type="dxa"/>
        <w:tblInd w:w="103" w:type="dxa"/>
        <w:tblLook w:val="04A0" w:firstRow="1" w:lastRow="0" w:firstColumn="1" w:lastColumn="0" w:noHBand="0" w:noVBand="1"/>
      </w:tblPr>
      <w:tblGrid>
        <w:gridCol w:w="1990"/>
        <w:gridCol w:w="1984"/>
        <w:gridCol w:w="2268"/>
      </w:tblGrid>
      <w:tr w:rsidR="0032579D" w:rsidRPr="00DE5529" w:rsidTr="00CC3533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Exon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 w:rsidRPr="00DE5529">
              <w:rPr>
                <w:rFonts w:ascii="Calibri" w:hAnsi="Calibri"/>
                <w:b/>
                <w:bCs/>
                <w:sz w:val="22"/>
                <w:szCs w:val="22"/>
              </w:rPr>
              <w:t>Coverage</w:t>
            </w:r>
            <w:proofErr w:type="spellEnd"/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B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14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D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89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F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74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KAP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4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LPK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RI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89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AURK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BA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BIC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39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3ORF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ACNA1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75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ACNA2D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ELS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3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NOT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38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NTN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OL11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SMD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SNK1A1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UB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4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UL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8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CYB5D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98.01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D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DCT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DD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DIS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1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DNAH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DNPE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7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EPH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76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EPPK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ETV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78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EWS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8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FAM171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FAM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FBL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63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FILIP1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63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FL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6.46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FRG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0.8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GJB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8.3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GPR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HD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HER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9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lastRenderedPageBreak/>
              <w:t>HIVE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3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HMGC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7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IKZ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KIAA03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25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KIDINS2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1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8.24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KRTAP26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7.43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LY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MD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MIR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MLC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MLL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7.53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MST1P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7.9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MYCB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5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NAV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8.75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NGLY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63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NOS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01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NR4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OBSC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1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ODZ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OR11H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9.88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OR5H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14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OR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8.2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OVG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PAPP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PHF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PKD1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8.58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PRICKLE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PRPF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PRUNE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86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PTPN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5.79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PTPR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89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PTP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5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RB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8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RP1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38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RUFY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8.7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RY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8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SEM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SH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S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8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SMC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SMC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69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SRR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48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STA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7.43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TMEM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8.74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lastRenderedPageBreak/>
              <w:t>TOP3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3.0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TRIM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4.99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U2A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1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UNC5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4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USP9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84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VCAM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W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96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Z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7.9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ZNF518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.62%</w:t>
            </w:r>
          </w:p>
        </w:tc>
      </w:tr>
      <w:tr w:rsidR="0032579D" w:rsidRPr="00DE5529" w:rsidTr="00CC353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ZNF78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9D" w:rsidRPr="00DE5529" w:rsidRDefault="0032579D" w:rsidP="00CC3533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7.61%</w:t>
            </w:r>
          </w:p>
        </w:tc>
      </w:tr>
    </w:tbl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</w:p>
    <w:sectPr w:rsidR="0032579D" w:rsidRPr="00DE5529">
      <w:endnotePr>
        <w:numFmt w:val="decimal"/>
      </w:endnotePr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4EE7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A2A1565"/>
    <w:multiLevelType w:val="hybridMultilevel"/>
    <w:tmpl w:val="53BA7B8C"/>
    <w:lvl w:ilvl="0" w:tplc="7096909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79D"/>
    <w:rsid w:val="000909E3"/>
    <w:rsid w:val="0032579D"/>
    <w:rsid w:val="00636E44"/>
    <w:rsid w:val="007133C9"/>
    <w:rsid w:val="008D0599"/>
    <w:rsid w:val="00DC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La FE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IBAÑEZ COMPANY</dc:creator>
  <cp:lastModifiedBy>MARIAM IBAÑEZ COMPANY</cp:lastModifiedBy>
  <cp:revision>3</cp:revision>
  <dcterms:created xsi:type="dcterms:W3CDTF">2016-02-01T17:23:00Z</dcterms:created>
  <dcterms:modified xsi:type="dcterms:W3CDTF">2016-02-01T17:25:00Z</dcterms:modified>
</cp:coreProperties>
</file>